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2DECB" w14:textId="77777777" w:rsidR="00D37111" w:rsidRDefault="0000311B" w:rsidP="00604AB4">
      <w:pPr>
        <w:spacing w:afterLines="50" w:after="156"/>
        <w:ind w:firstLine="361"/>
      </w:pPr>
      <w:r>
        <w:rPr>
          <w:b/>
        </w:rPr>
        <w:t>Table S</w:t>
      </w:r>
      <w:r>
        <w:rPr>
          <w:rFonts w:hint="eastAsia"/>
          <w:b/>
        </w:rPr>
        <w:t>4</w:t>
      </w:r>
      <w:r>
        <w:rPr>
          <w:b/>
        </w:rPr>
        <w:t xml:space="preserve">. </w:t>
      </w:r>
      <w:r>
        <w:rPr>
          <w:rFonts w:hint="eastAsia"/>
        </w:rPr>
        <w:t>Functional annotation of differentially expressed genes that are involved in response to salt stress</w:t>
      </w:r>
      <w:r>
        <w:t>.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960"/>
        <w:gridCol w:w="1967"/>
        <w:gridCol w:w="2695"/>
        <w:gridCol w:w="2018"/>
      </w:tblGrid>
      <w:tr w:rsidR="00D37111" w:rsidRPr="00B50B66" w14:paraId="4306F90A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BA003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Gene I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A627C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bbreviation of gene</w:t>
            </w:r>
          </w:p>
        </w:tc>
        <w:tc>
          <w:tcPr>
            <w:tcW w:w="288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4FC35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nnotated description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805011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alt-related pathway</w:t>
            </w:r>
          </w:p>
        </w:tc>
      </w:tr>
      <w:tr w:rsidR="00D37111" w:rsidRPr="00B50B66" w14:paraId="371CB309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C4E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76407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DA2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EKK1</w:t>
            </w:r>
          </w:p>
        </w:tc>
        <w:tc>
          <w:tcPr>
            <w:tcW w:w="28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0D0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kinase kinase 1 [EC:2.7.11.25]</w:t>
            </w:r>
          </w:p>
        </w:tc>
        <w:tc>
          <w:tcPr>
            <w:tcW w:w="22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71B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7043F21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237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786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FCE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EKK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EDE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kinase kinase 1 [EC:2.7.11.25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A0E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6130AE3C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634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503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A64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BA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E0C2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6" w:tooltip="https://www.kegg.jp/entry/1.1.1.288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xanthoxin dehydrogenase [EC:1.1.1.288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730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0DC75C0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1EF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75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FA0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BCC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2599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7" w:tooltip="https://www.kegg.jp/entry/7.6.2.3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ATP-binding cassette, subfamily C (CFTR/MRP), member 1 [EC:7.6.2.3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7369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73CAF5D2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A87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05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F09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BCC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75C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TP-binding cassette, subfamily C (CFTR/MRP), member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4DBA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04265FDF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720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8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357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NP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799D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8" w:tooltip="https://www.kegg.jp/entry/2.7.11.25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mitogen-activated protein kinase kinase kinase ANP1 [EC:2.7.11.25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20A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27987D7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AB6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65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790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NP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3A97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9" w:tooltip="https://www.kegg.jp/entry/2.7.11.25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mitogen-activated protein kinase kinase kinase ANP1 [EC:2.7.11.25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65C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5D1BD577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C16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05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71D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NP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2982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10" w:tooltip="https://www.kegg.jp/entry/2.7.11.25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mitogen-activated protein kinase kinase kinase ANP1 [EC:2.7.11.25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495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1D21A36B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12E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489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8F4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2CD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283A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F8C3787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FC1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42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BFE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B7F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92C0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328A52A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2E7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418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EE0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A2B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2EDD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618B9BCD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ACF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48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C48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A91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2B1C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2C4EF75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E64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26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433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D17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8CF8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6208FA0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8BE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187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934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EDF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E164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7DFFFD9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E74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20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A23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36F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0FFB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9881A2B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03A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387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5B3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D5A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5040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62822D8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C24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13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214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E58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P2-like factor, euAP2 line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B2BF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4372C5E0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272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92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C2D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K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348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rassinosteroid insensitive 1-associated receptor kinase 1 [EC:2.7.10.1 2.7.11.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3319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687B2B3D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EF8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54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D18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IN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478A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11" w:tooltip="https://www.kegg.jp/entry/2.7.11.1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protein brassinosteroid insensitive 2 [EC:2.7.11.1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22E6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2E062730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ACB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47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7F8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ALM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AEE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almodul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0172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Ca2+-dependent signal transduction, MAPK signaling, hormone signaling)</w:t>
            </w:r>
          </w:p>
        </w:tc>
      </w:tr>
      <w:tr w:rsidR="00D37111" w:rsidRPr="00B50B66" w14:paraId="174EB98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305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74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FDA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E84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002F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5C9DE3C9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B32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00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B8F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2D4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6E50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46EC79E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7B8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06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886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538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02A8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181E698B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516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722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C94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CCB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50C8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70E6D179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AC7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04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7F0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4C2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6F30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 xml:space="preserve">signaling transduction (MAPK signaling, hormone </w:t>
            </w:r>
            <w:r w:rsidRPr="00B50B66">
              <w:rPr>
                <w:sz w:val="21"/>
                <w:szCs w:val="21"/>
              </w:rPr>
              <w:lastRenderedPageBreak/>
              <w:t>signaling)</w:t>
            </w:r>
          </w:p>
        </w:tc>
      </w:tr>
      <w:tr w:rsidR="00D37111" w:rsidRPr="00B50B66" w14:paraId="01344DD7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FF0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218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656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CA9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433C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69A8A2C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E91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352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720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E3C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B2E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3A848F0F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9C5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2B8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6CB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BF1B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6557B82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184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93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2FD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037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C697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76F17AC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7E8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946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742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194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E6E7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044E273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8FD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4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EE7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306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701D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27A6459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275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48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798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A44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B242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6D7B9E9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2A2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56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65B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17F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11E1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1B40479C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B89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10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038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172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129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0AC6694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DED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713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06F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282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B068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, hormone signaling)</w:t>
            </w:r>
          </w:p>
        </w:tc>
      </w:tr>
      <w:tr w:rsidR="00D37111" w:rsidRPr="00B50B66" w14:paraId="026E1239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678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82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B25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HI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81E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basic endochitinase B [EC:3.2.1.1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B740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 xml:space="preserve">signaling transduction (MAPK signaling, hormone </w:t>
            </w:r>
            <w:r w:rsidRPr="00B50B66">
              <w:rPr>
                <w:sz w:val="21"/>
                <w:szCs w:val="21"/>
              </w:rPr>
              <w:lastRenderedPageBreak/>
              <w:t>signaling)</w:t>
            </w:r>
          </w:p>
        </w:tc>
      </w:tr>
      <w:tr w:rsidR="00D37111" w:rsidRPr="00B50B66" w14:paraId="3474C367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CFA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2297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F7D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lpB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E0D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TP-dependent Clp protease ATP-binding subunit ClpB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A91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</w:t>
            </w:r>
          </w:p>
        </w:tc>
      </w:tr>
      <w:tr w:rsidR="00D37111" w:rsidRPr="00B50B66" w14:paraId="7A923A8E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1D6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10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1A9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M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E2D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alcium-binding protein CM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0853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Ca2+-dependent signal transduction, MAPK signaling, hormone signaling)</w:t>
            </w:r>
          </w:p>
        </w:tc>
      </w:tr>
      <w:tr w:rsidR="00D37111" w:rsidRPr="00B50B66" w14:paraId="4E1FEAD6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5BA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714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48D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M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85B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alcium-binding protein CM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7A19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Ca2+-dependent signal transduction, MAPK signaling, hormone signaling)</w:t>
            </w:r>
          </w:p>
        </w:tc>
      </w:tr>
      <w:tr w:rsidR="00D37111" w:rsidRPr="00B50B66" w14:paraId="33281432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F5A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86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B0D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NG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C40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yclic nucleotide gated channel, plan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1D6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020411C7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8DD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024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5C7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opA, ctpA, ATP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995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-type Cu+ transporter [EC:7.2.2.8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3D94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16F689A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B89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74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372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PK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B51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alcium-dependent protein kinase [EC:2.7.11.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1696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F68977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028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86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42A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0DE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61C4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62E48119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230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45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380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7F5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4372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27AAE61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832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13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798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95E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73CF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3D1691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3F4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64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7D3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973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434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394A649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7C5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37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837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947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1AB0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27C3E2E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A7E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33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575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FD4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D0C0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A20335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A64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38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079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29D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ELLA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CF71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7B8F462F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EEA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2098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BEB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BF1_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F70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IN3-binding F-box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ED0D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, reactive oxygen species (ROS)</w:t>
            </w:r>
          </w:p>
        </w:tc>
      </w:tr>
      <w:tr w:rsidR="00D37111" w:rsidRPr="00B50B66" w14:paraId="760CDD1B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771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17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0E5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IF3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F18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lation initiation factor 3 subunit 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FD00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</w:t>
            </w:r>
          </w:p>
        </w:tc>
      </w:tr>
      <w:tr w:rsidR="00D37111" w:rsidRPr="00B50B66" w14:paraId="656626AA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4DF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88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F1F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IF3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816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lation initiation factor 3 subunit 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A337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</w:t>
            </w:r>
          </w:p>
        </w:tc>
      </w:tr>
      <w:tr w:rsidR="00D37111" w:rsidRPr="00B50B66" w14:paraId="7CA9703F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22F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222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79E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IN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D550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thylene-insensitive protein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40F3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, reactive oxygen species (ROS)</w:t>
            </w:r>
          </w:p>
        </w:tc>
      </w:tr>
      <w:tr w:rsidR="00D37111" w:rsidRPr="00B50B66" w14:paraId="2F36F4F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1FF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4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22F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4E9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LRR receptor-like serine/threonine-protein kinase ERECTA [EC:2.7.11.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260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646709A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8FB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73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B12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DB7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-like facto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C84F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0080BA8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E51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907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AD1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3FF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-like facto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618C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2B80359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62D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CD1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80A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-like facto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7DD4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427E1FE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00E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13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4FB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244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-like facto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7CC8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D90AE4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9D2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54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E32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A22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EREBP-like facto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BEC3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2934AFC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ABA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336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472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FL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F44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flavonol synthase [EC:1.14.20.6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936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74E41FAF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7A9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994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D2E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FLS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2FC1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12" w:tooltip="https://www.kegg.jp/entry/2.7.11.1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LRR receptor-like serine/threonine-protein kinase FLS2 [EC:2.7.11.1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FC34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06E2F57B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7E0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8DC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FLS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7855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13" w:tooltip="https://www.kegg.jp/entry/2.7.11.1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LRR receptor-like serine/threonine-protein kinase FLS2 [EC:2.7.11.1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456C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7AD330A9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1E9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1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557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GAP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31B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 xml:space="preserve">glyceraldehyde-3-phosphate dehydrogenase </w:t>
            </w:r>
            <w:r w:rsidRPr="00B50B66">
              <w:rPr>
                <w:sz w:val="21"/>
                <w:szCs w:val="21"/>
              </w:rPr>
              <w:lastRenderedPageBreak/>
              <w:t>(NADP+) (phosphorylating) [EC:1.2.1.13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D70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basic metabolism</w:t>
            </w:r>
          </w:p>
        </w:tc>
      </w:tr>
      <w:tr w:rsidR="00D37111" w:rsidRPr="00B50B66" w14:paraId="0CC6BA2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B82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73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3A1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GH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D507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uxin responsive GH3 gene famil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56D8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6C15B89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CD7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442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5EF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GH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0D6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uxin responsive GH3 gene famil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E7ED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14D218D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ECD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75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D81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GH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C33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uxin responsive GH3 gene famil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5258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4331CB6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0DF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646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A9B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E98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60F3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4939CF68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166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98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BF1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8BA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CA67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76D5415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B5E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710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3E3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EC9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424D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78CA249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712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05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018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A0EA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02E3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06EAC7F9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6D3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7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2E2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1B9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EA5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411BFE5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44D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037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E9F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225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912C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38BCA01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941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670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701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7A4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AA22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712B211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7DD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14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338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02D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8D1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78AE109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4D9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64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78B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D-Z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02C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omeobox-leucine zipper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AE8B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46F121A7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4A7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718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C0B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SP2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5EF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HSP20 family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D09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</w:t>
            </w:r>
          </w:p>
        </w:tc>
      </w:tr>
      <w:tr w:rsidR="00D37111" w:rsidRPr="00B50B66" w14:paraId="2F9E7858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DED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55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539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KI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E3F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DNA/RNA-binding protein KIN1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6C2D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79C2CDDC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9C8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304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1CE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ku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770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KUP system potassium uptake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02E7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239A5579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7A3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40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7AA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APKKK17_1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0BC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kinase kinase 17/1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59C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01310A9C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CF4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64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E70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KK4_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10E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kinase 4/5 [EC:2.7.12.2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46D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412C01B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C31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470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EB1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KK4_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394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kinase 4/5 [EC:2.7.12.2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79B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576C1D0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0DE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79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945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KS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884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AP kinase substrat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C7E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40F574E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FC4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396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9AE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KS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02C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AP kinase substrat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C11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327C0D4C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9A7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93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9B9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PK1_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048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1/2 [EC:2.7.11.2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B79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6960563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F69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68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2B3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PK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C7F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3 [EC:2.7.11.2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845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12A92BCF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812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0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59F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PK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130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3 [EC:2.7.11.2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D95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41A2DF4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51D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645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239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PK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D93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3 [EC:2.7.11.2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AA2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455514E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893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820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6FE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PK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B20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4 [EC:2.7.11.2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8AB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12CCA67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D99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997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PK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D82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4 [EC:2.7.11.2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F27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20E59F9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7BF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9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AC0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PK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D86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itogen-activated protein kinase 6 [EC:2.7.11.2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6F9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287B5F5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26E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35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14D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YC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A35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cription factor MYC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771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3079CC12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1FA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517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8F4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MYC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43B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cription factor MYC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3C3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459D3D1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89F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99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576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NC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6E6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9-cis-epoxycarotenoid dioxygenase [EC:1.13.11.5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1B2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 xml:space="preserve">signaling transduction </w:t>
            </w:r>
            <w:r w:rsidRPr="00B50B66">
              <w:rPr>
                <w:sz w:val="21"/>
                <w:szCs w:val="21"/>
              </w:rPr>
              <w:lastRenderedPageBreak/>
              <w:t>(hormone signaling)</w:t>
            </w:r>
          </w:p>
        </w:tc>
      </w:tr>
      <w:tr w:rsidR="00D37111" w:rsidRPr="00B50B66" w14:paraId="49FCDB06" w14:textId="77777777" w:rsidTr="00B50B66">
        <w:trPr>
          <w:trHeight w:val="2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F6C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743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8B0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I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AD9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aquaporin PIP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0F8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58EBC812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452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008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D59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l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AF3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hospholipase C [EC:3.1.4.3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53E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CB14ABB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490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80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9B3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LC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73D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hosphatidylinositol phospholipase C, delta [EC:3.1.4.1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817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3A7FF34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D0F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7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205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LC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D72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hosphatidylinositol phospholipase C, delta [EC:3.1.4.1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4DA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6B3686CF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CF5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679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33E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P2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4C0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phosphatase 2C [EC:3.1.3.16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EAF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77D71EBF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950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35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1C9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P2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ADC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phosphatase 2C [EC:3.1.3.16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264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115F74F8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84F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81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C4A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P2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7C2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phosphatase 2C [EC:3.1.3.16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B7F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798EE872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19D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1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65D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P2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971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phosphatase 2C [EC:3.1.3.16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D52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381F7D3E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4ED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8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01B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P2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F74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phosphatase 2C [EC:3.1.3.16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7B7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03E3FCC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746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366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C58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P2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764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phosphatase 2C [EC:3.1.3.16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52E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13EC98C7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184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7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72E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RBOH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89A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respiratory burst oxidase [EC:1.6.3.- 1.11.1.-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393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3F689CA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C5E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78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522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RBOH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13B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respiratory burst oxidase [EC:1.6.3.- 1.11.1.-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DE6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382169DA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1D7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71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288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RGLG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D6FB" w14:textId="77777777" w:rsidR="00D37111" w:rsidRPr="00B50B66" w:rsidRDefault="00D375C2" w:rsidP="00990838">
            <w:pPr>
              <w:rPr>
                <w:rFonts w:eastAsia="宋体"/>
                <w:kern w:val="0"/>
                <w:sz w:val="21"/>
                <w:szCs w:val="21"/>
              </w:rPr>
            </w:pPr>
            <w:hyperlink r:id="rId14" w:tooltip="https://www.kegg.jp/entry/2.3.2.27" w:history="1">
              <w:r w:rsidR="00D37111" w:rsidRPr="00B50B66">
                <w:rPr>
                  <w:rFonts w:eastAsia="宋体"/>
                  <w:kern w:val="0"/>
                  <w:sz w:val="21"/>
                  <w:szCs w:val="21"/>
                </w:rPr>
                <w:t>E3 ubiquitin-protein ligase RGLG [EC:2.3.2.27]</w:t>
              </w:r>
            </w:hyperlink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3DB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38A327C0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97E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0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4C3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AUR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996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AUR family protei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C4B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2810680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BBF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5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4DB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NF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6FC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arbon catabolite-derepressing protein kinase [EC:2.7.11.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110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447327B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700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292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22E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NF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ACC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carbon catabolite-derepressing protein kinase [EC:2.7.11.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8AD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5D821F0F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EB9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63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2F4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NRK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B96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erine/threonine-protein kinase SRK2, SNF1-related protein kinases 2 [EC:2.7.11.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484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hormone signaling)</w:t>
            </w:r>
          </w:p>
        </w:tc>
      </w:tr>
      <w:tr w:rsidR="00D37111" w:rsidRPr="00B50B66" w14:paraId="29A0E00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71C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579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4F7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PCH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5B9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cription factor SPEECHLES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C33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5C68711F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BFA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6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97C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726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DF0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, morphological adaption, signaling transduction (hormone signaling)</w:t>
            </w:r>
          </w:p>
        </w:tc>
      </w:tr>
      <w:tr w:rsidR="00D37111" w:rsidRPr="00B50B66" w14:paraId="0F5A9AE6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95D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85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424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851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027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, morphological adaption, signaling transduction (hormone signaling)</w:t>
            </w:r>
          </w:p>
        </w:tc>
      </w:tr>
      <w:tr w:rsidR="00D37111" w:rsidRPr="00B50B66" w14:paraId="07183F75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333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510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74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AFC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C8C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, morphological adaption, signaling transduction (hormone signaling)</w:t>
            </w:r>
          </w:p>
        </w:tc>
      </w:tr>
      <w:tr w:rsidR="00D37111" w:rsidRPr="00B50B66" w14:paraId="0F86AE4F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11B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60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8BB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F84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7A9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, morphological adaption, signaling transduction (hormone signaling)</w:t>
            </w:r>
          </w:p>
        </w:tc>
      </w:tr>
      <w:tr w:rsidR="00D37111" w:rsidRPr="00B50B66" w14:paraId="5C4E1D16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B4F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29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236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9D9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261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, morphological adaption, signaling transduction (hormone signaling)</w:t>
            </w:r>
          </w:p>
        </w:tc>
      </w:tr>
      <w:tr w:rsidR="00D37111" w:rsidRPr="00B50B66" w14:paraId="14711357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B6B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987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C57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81A1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F30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, morphological adaption, signaling transduction (hormone signaling)</w:t>
            </w:r>
          </w:p>
        </w:tc>
      </w:tr>
      <w:tr w:rsidR="00D37111" w:rsidRPr="00B50B66" w14:paraId="5718E878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AD5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34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FB4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2CC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B13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 xml:space="preserve">protein turnover, morphological adaption, signaling transduction </w:t>
            </w:r>
            <w:r w:rsidRPr="00B50B66">
              <w:rPr>
                <w:sz w:val="21"/>
                <w:szCs w:val="21"/>
              </w:rPr>
              <w:lastRenderedPageBreak/>
              <w:t>(hormone signaling)</w:t>
            </w:r>
          </w:p>
        </w:tc>
      </w:tr>
      <w:tr w:rsidR="00D37111" w:rsidRPr="00B50B66" w14:paraId="041D89D2" w14:textId="77777777" w:rsidTr="00B50B66">
        <w:trPr>
          <w:trHeight w:val="104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1AB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lastRenderedPageBreak/>
              <w:t>isoform_168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81A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IR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B81D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port inhibitor response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FF3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protein turnover, morphological adaption, signaling transduction (hormone signaling)</w:t>
            </w:r>
          </w:p>
        </w:tc>
      </w:tr>
      <w:tr w:rsidR="00D37111" w:rsidRPr="00B50B66" w14:paraId="47D79E7F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F089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45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C14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P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0D2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ehalose 6-phosphate synthase/phosphatase [EC:2.4.1.15 3.1.3.12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FEB0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osmotic protection</w:t>
            </w:r>
          </w:p>
        </w:tc>
      </w:tr>
      <w:tr w:rsidR="00D37111" w:rsidRPr="00B50B66" w14:paraId="7C5D6364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520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656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422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P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0F8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ehalose 6-phosphate synthase/phosphatase [EC:2.4.1.15 3.1.3.12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EEA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osmotic protection</w:t>
            </w:r>
          </w:p>
        </w:tc>
      </w:tr>
      <w:tr w:rsidR="00D37111" w:rsidRPr="00B50B66" w14:paraId="04F617AC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F4A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3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984B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P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1EC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ehalose 6-phosphate synthase/phosphatase [EC:2.4.1.15 3.1.3.12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C41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osmotic protection</w:t>
            </w:r>
          </w:p>
        </w:tc>
      </w:tr>
      <w:tr w:rsidR="00D37111" w:rsidRPr="00B50B66" w14:paraId="27027876" w14:textId="77777777" w:rsidTr="00B50B66">
        <w:trPr>
          <w:trHeight w:val="78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E43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9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18A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P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C1D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ehalose 6-phosphate synthase/phosphatase [EC:2.4.1.15 3.1.3.12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3D9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osmotic protection</w:t>
            </w:r>
          </w:p>
        </w:tc>
      </w:tr>
      <w:tr w:rsidR="00D37111" w:rsidRPr="00B50B66" w14:paraId="31864BB9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1FF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54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D2B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UB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B91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ubiquitin C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3252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3689CB5D" w14:textId="77777777" w:rsidTr="00B50B66">
        <w:trPr>
          <w:trHeight w:val="29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D54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890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827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UBC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1D9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ubiquitin C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F2E8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</w:t>
            </w:r>
          </w:p>
        </w:tc>
      </w:tr>
      <w:tr w:rsidR="00D37111" w:rsidRPr="00B50B66" w14:paraId="25F53CDA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771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1694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920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USP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281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UDP-sugar pyrophosphorylase [EC:2.7.7.6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975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on homeostasis, basic metabolism adaption</w:t>
            </w:r>
          </w:p>
        </w:tc>
      </w:tr>
      <w:tr w:rsidR="00D37111" w:rsidRPr="00B50B66" w14:paraId="3A2AE3B6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32E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326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0BEE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VIP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89E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transcription factor VIP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E74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2A7BFE53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860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09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63E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78F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 transcription factor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C88F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474268C1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90F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213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334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81F6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 transcription factor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6E12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2C9A71D4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812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407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1CE4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365C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 transcription factor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57F7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  <w:tr w:rsidR="00D37111" w:rsidRPr="00B50B66" w14:paraId="2A370668" w14:textId="77777777" w:rsidTr="00B50B66">
        <w:trPr>
          <w:trHeight w:val="520"/>
          <w:jc w:val="center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0D965A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isoform_2206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4DC758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22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E57433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WRKY transcription factor 2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A7C4D5" w14:textId="77777777" w:rsidR="00D37111" w:rsidRPr="00B50B66" w:rsidRDefault="0000311B" w:rsidP="00990838">
            <w:pPr>
              <w:ind w:firstLine="315"/>
              <w:rPr>
                <w:sz w:val="21"/>
                <w:szCs w:val="21"/>
              </w:rPr>
            </w:pPr>
            <w:r w:rsidRPr="00B50B66">
              <w:rPr>
                <w:sz w:val="21"/>
                <w:szCs w:val="21"/>
              </w:rPr>
              <w:t>signaling transduction (MAPK signaling)</w:t>
            </w:r>
          </w:p>
        </w:tc>
      </w:tr>
    </w:tbl>
    <w:p w14:paraId="1BFD9442" w14:textId="77777777" w:rsidR="00D37111" w:rsidRDefault="00D37111" w:rsidP="00990838"/>
    <w:p w14:paraId="6A2D5E99" w14:textId="77777777" w:rsidR="00D37111" w:rsidRDefault="00D37111" w:rsidP="00990838"/>
    <w:p w14:paraId="4962E567" w14:textId="61C2DAF9" w:rsidR="00A42C96" w:rsidRPr="00A42C96" w:rsidRDefault="00A42C96" w:rsidP="00E67C4F">
      <w:pPr>
        <w:spacing w:beforeLines="50" w:before="156"/>
        <w:rPr>
          <w:rFonts w:eastAsia="宋体" w:hint="eastAsia"/>
        </w:rPr>
      </w:pPr>
      <w:bookmarkStart w:id="0" w:name="_GoBack"/>
      <w:bookmarkEnd w:id="0"/>
    </w:p>
    <w:sectPr w:rsidR="00A42C96" w:rsidRPr="00A42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BDE42" w14:textId="77777777" w:rsidR="00D375C2" w:rsidRDefault="00D375C2" w:rsidP="00990838">
      <w:pPr>
        <w:spacing w:before="120"/>
      </w:pPr>
      <w:r>
        <w:separator/>
      </w:r>
    </w:p>
  </w:endnote>
  <w:endnote w:type="continuationSeparator" w:id="0">
    <w:p w14:paraId="22ABC79B" w14:textId="77777777" w:rsidR="00D375C2" w:rsidRDefault="00D375C2" w:rsidP="00990838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492B05" w14:textId="77777777" w:rsidR="00D375C2" w:rsidRDefault="00D375C2" w:rsidP="00990838">
      <w:pPr>
        <w:spacing w:before="120"/>
      </w:pPr>
      <w:r>
        <w:separator/>
      </w:r>
    </w:p>
  </w:footnote>
  <w:footnote w:type="continuationSeparator" w:id="0">
    <w:p w14:paraId="61F2292E" w14:textId="77777777" w:rsidR="00D375C2" w:rsidRDefault="00D375C2" w:rsidP="00990838">
      <w:pPr>
        <w:spacing w:before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jMWNlODE4MTU2YmZiZDhkMmY3YzY4YTk4YmYxMDAifQ=="/>
  </w:docVars>
  <w:rsids>
    <w:rsidRoot w:val="008B3DF8"/>
    <w:rsid w:val="0000311B"/>
    <w:rsid w:val="00010DA5"/>
    <w:rsid w:val="000371F2"/>
    <w:rsid w:val="000441DD"/>
    <w:rsid w:val="000B100B"/>
    <w:rsid w:val="000B35E8"/>
    <w:rsid w:val="000F2CFA"/>
    <w:rsid w:val="00100A9E"/>
    <w:rsid w:val="00122176"/>
    <w:rsid w:val="00236C0E"/>
    <w:rsid w:val="00255C67"/>
    <w:rsid w:val="002A7A74"/>
    <w:rsid w:val="002D4328"/>
    <w:rsid w:val="002E30DB"/>
    <w:rsid w:val="002F2BA9"/>
    <w:rsid w:val="00320C75"/>
    <w:rsid w:val="0034374C"/>
    <w:rsid w:val="00346166"/>
    <w:rsid w:val="00375E20"/>
    <w:rsid w:val="003A53DE"/>
    <w:rsid w:val="003B2662"/>
    <w:rsid w:val="003D6E31"/>
    <w:rsid w:val="00445025"/>
    <w:rsid w:val="004573D7"/>
    <w:rsid w:val="00486EC4"/>
    <w:rsid w:val="0049664F"/>
    <w:rsid w:val="00511132"/>
    <w:rsid w:val="005174B1"/>
    <w:rsid w:val="00523282"/>
    <w:rsid w:val="00525E30"/>
    <w:rsid w:val="0053204E"/>
    <w:rsid w:val="00546DFF"/>
    <w:rsid w:val="005673E8"/>
    <w:rsid w:val="00582151"/>
    <w:rsid w:val="005B72F8"/>
    <w:rsid w:val="005D1ABE"/>
    <w:rsid w:val="005D1F42"/>
    <w:rsid w:val="005D5E0A"/>
    <w:rsid w:val="005E4A65"/>
    <w:rsid w:val="00604AB4"/>
    <w:rsid w:val="006343B7"/>
    <w:rsid w:val="00654F3A"/>
    <w:rsid w:val="006A4F98"/>
    <w:rsid w:val="006B0F47"/>
    <w:rsid w:val="00700916"/>
    <w:rsid w:val="0077497E"/>
    <w:rsid w:val="007A35E5"/>
    <w:rsid w:val="007C1C0B"/>
    <w:rsid w:val="007E0DD2"/>
    <w:rsid w:val="00861924"/>
    <w:rsid w:val="008A3141"/>
    <w:rsid w:val="008B3DF8"/>
    <w:rsid w:val="00976509"/>
    <w:rsid w:val="009775C9"/>
    <w:rsid w:val="0098324D"/>
    <w:rsid w:val="00984B1B"/>
    <w:rsid w:val="00990838"/>
    <w:rsid w:val="009D4396"/>
    <w:rsid w:val="009E7D7B"/>
    <w:rsid w:val="009F738D"/>
    <w:rsid w:val="00A2076D"/>
    <w:rsid w:val="00A3632D"/>
    <w:rsid w:val="00A42C96"/>
    <w:rsid w:val="00AA6645"/>
    <w:rsid w:val="00AB5111"/>
    <w:rsid w:val="00B50B66"/>
    <w:rsid w:val="00BB5E48"/>
    <w:rsid w:val="00C13AEC"/>
    <w:rsid w:val="00C22DF7"/>
    <w:rsid w:val="00C244A8"/>
    <w:rsid w:val="00C469F4"/>
    <w:rsid w:val="00C6218A"/>
    <w:rsid w:val="00C73CC7"/>
    <w:rsid w:val="00C84BD1"/>
    <w:rsid w:val="00C85CB6"/>
    <w:rsid w:val="00CD0AF3"/>
    <w:rsid w:val="00D27BAF"/>
    <w:rsid w:val="00D37111"/>
    <w:rsid w:val="00D375C2"/>
    <w:rsid w:val="00D52F58"/>
    <w:rsid w:val="00D541DF"/>
    <w:rsid w:val="00DE0B70"/>
    <w:rsid w:val="00E643AE"/>
    <w:rsid w:val="00E67C4F"/>
    <w:rsid w:val="00EC34F0"/>
    <w:rsid w:val="00F17693"/>
    <w:rsid w:val="00F24A85"/>
    <w:rsid w:val="00F601EB"/>
    <w:rsid w:val="00F640DC"/>
    <w:rsid w:val="00F66EEA"/>
    <w:rsid w:val="00F67260"/>
    <w:rsid w:val="00F71B7B"/>
    <w:rsid w:val="00FD447A"/>
    <w:rsid w:val="00FE0BBA"/>
    <w:rsid w:val="09520029"/>
    <w:rsid w:val="1C346708"/>
    <w:rsid w:val="1DFD78A7"/>
    <w:rsid w:val="3AD61CD6"/>
    <w:rsid w:val="42A6360C"/>
    <w:rsid w:val="430D2CC1"/>
    <w:rsid w:val="4B076C12"/>
    <w:rsid w:val="503F52DB"/>
    <w:rsid w:val="59487733"/>
    <w:rsid w:val="59F178A7"/>
    <w:rsid w:val="676440C2"/>
    <w:rsid w:val="6D3671B7"/>
    <w:rsid w:val="6F9B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CF4FD"/>
  <w15:docId w15:val="{8BAD0324-EF78-4BEC-AC6A-A5CFD792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990838"/>
    <w:pPr>
      <w:widowControl w:val="0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gg.jp/entry/2.7.11.25" TargetMode="External"/><Relationship Id="rId13" Type="http://schemas.openxmlformats.org/officeDocument/2006/relationships/hyperlink" Target="https://www.kegg.jp/entry/2.7.11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kegg.jp/entry/7.6.2.3" TargetMode="External"/><Relationship Id="rId12" Type="http://schemas.openxmlformats.org/officeDocument/2006/relationships/hyperlink" Target="https://www.kegg.jp/entry/2.7.11.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kegg.jp/entry/1.1.1.288" TargetMode="External"/><Relationship Id="rId11" Type="http://schemas.openxmlformats.org/officeDocument/2006/relationships/hyperlink" Target="https://www.kegg.jp/entry/2.7.11.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kegg.jp/entry/2.7.11.2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kegg.jp/entry/2.7.11.25" TargetMode="External"/><Relationship Id="rId14" Type="http://schemas.openxmlformats.org/officeDocument/2006/relationships/hyperlink" Target="https://www.kegg.jp/entry/2.3.2.2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0</Pages>
  <Words>2189</Words>
  <Characters>12481</Characters>
  <Application>Microsoft Office Word</Application>
  <DocSecurity>0</DocSecurity>
  <Lines>104</Lines>
  <Paragraphs>29</Paragraphs>
  <ScaleCrop>false</ScaleCrop>
  <Company/>
  <LinksUpToDate>false</LinksUpToDate>
  <CharactersWithSpaces>1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bei</dc:creator>
  <cp:lastModifiedBy>Missbei</cp:lastModifiedBy>
  <cp:revision>85</cp:revision>
  <dcterms:created xsi:type="dcterms:W3CDTF">2023-10-30T12:47:00Z</dcterms:created>
  <dcterms:modified xsi:type="dcterms:W3CDTF">2025-04-1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02A096F79D94AB8AA094DD4D409FBEC_12</vt:lpwstr>
  </property>
</Properties>
</file>